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7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0"/>
        <w:gridCol w:w="4660"/>
        <w:gridCol w:w="4660"/>
      </w:tblGrid>
      <w:tr w:rsidR="002422D6" w:rsidRPr="002422D6" w14:paraId="7B67122A" w14:textId="77777777" w:rsidTr="002422D6">
        <w:trPr>
          <w:trHeight w:val="4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5FE16" w14:textId="77777777" w:rsidR="002422D6" w:rsidRPr="002422D6" w:rsidRDefault="002422D6" w:rsidP="002422D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2422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o</w:t>
            </w:r>
            <w:proofErr w:type="spellEnd"/>
            <w:r w:rsidRPr="002422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  <w:tc>
          <w:tcPr>
            <w:tcW w:w="93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C15F05" w14:textId="77777777" w:rsidR="002422D6" w:rsidRPr="002422D6" w:rsidRDefault="002422D6" w:rsidP="002422D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422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tem</w:t>
            </w:r>
          </w:p>
        </w:tc>
      </w:tr>
      <w:tr w:rsidR="002422D6" w:rsidRPr="002422D6" w14:paraId="41A157FA" w14:textId="77777777" w:rsidTr="002422D6">
        <w:trPr>
          <w:trHeight w:val="400"/>
        </w:trPr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C30BCCF" w14:textId="77777777" w:rsidR="002422D6" w:rsidRPr="002422D6" w:rsidRDefault="002422D6" w:rsidP="002422D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422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46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4C82C3D" w14:textId="77777777" w:rsidR="002422D6" w:rsidRPr="002422D6" w:rsidRDefault="002422D6" w:rsidP="002422D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422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German</w:t>
            </w:r>
          </w:p>
        </w:tc>
        <w:tc>
          <w:tcPr>
            <w:tcW w:w="46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E55EE3B" w14:textId="77777777" w:rsidR="002422D6" w:rsidRPr="002422D6" w:rsidRDefault="002422D6" w:rsidP="002422D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422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nglish</w:t>
            </w:r>
          </w:p>
        </w:tc>
      </w:tr>
      <w:tr w:rsidR="002422D6" w:rsidRPr="002422D6" w14:paraId="7F21AEE5" w14:textId="77777777" w:rsidTr="002422D6">
        <w:trPr>
          <w:trHeight w:val="6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8E61D" w14:textId="77777777" w:rsidR="002422D6" w:rsidRPr="002422D6" w:rsidRDefault="002422D6" w:rsidP="002422D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422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4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160CDA4" w14:textId="77777777" w:rsidR="002422D6" w:rsidRPr="002422D6" w:rsidRDefault="002422D6" w:rsidP="002422D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422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ch fühle mich gut auf den ersten Patientenkontakt vorbereitet.</w:t>
            </w:r>
          </w:p>
        </w:tc>
        <w:tc>
          <w:tcPr>
            <w:tcW w:w="4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9BDBDA7" w14:textId="77777777" w:rsidR="002422D6" w:rsidRPr="002422D6" w:rsidRDefault="002422D6" w:rsidP="002422D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2422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I feel well prepared for the first patient contact.</w:t>
            </w:r>
          </w:p>
        </w:tc>
      </w:tr>
      <w:tr w:rsidR="002422D6" w:rsidRPr="002422D6" w14:paraId="5FFB5613" w14:textId="77777777" w:rsidTr="002422D6">
        <w:trPr>
          <w:trHeight w:val="6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F7CE7" w14:textId="77777777" w:rsidR="002422D6" w:rsidRPr="002422D6" w:rsidRDefault="002422D6" w:rsidP="002422D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422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4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0A7918C" w14:textId="77777777" w:rsidR="002422D6" w:rsidRPr="002422D6" w:rsidRDefault="002422D6" w:rsidP="002422D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422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ch fühle mich gut auf die Kommunikation mit Patienten vorbereitet.</w:t>
            </w:r>
          </w:p>
        </w:tc>
        <w:tc>
          <w:tcPr>
            <w:tcW w:w="4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787635A" w14:textId="77777777" w:rsidR="002422D6" w:rsidRPr="002422D6" w:rsidRDefault="002422D6" w:rsidP="002422D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2422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I feel well prepared to communicate with patients.</w:t>
            </w:r>
          </w:p>
        </w:tc>
      </w:tr>
      <w:tr w:rsidR="002422D6" w:rsidRPr="002422D6" w14:paraId="528C91A2" w14:textId="77777777" w:rsidTr="002422D6">
        <w:trPr>
          <w:trHeight w:val="6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20F29" w14:textId="77777777" w:rsidR="002422D6" w:rsidRPr="002422D6" w:rsidRDefault="002422D6" w:rsidP="002422D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422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4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DAC8630" w14:textId="77777777" w:rsidR="002422D6" w:rsidRPr="002422D6" w:rsidRDefault="002422D6" w:rsidP="002422D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422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ch fühle mich gut auf den Umgang mit Patienten vorbereitet.</w:t>
            </w:r>
          </w:p>
        </w:tc>
        <w:tc>
          <w:tcPr>
            <w:tcW w:w="4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EA4C7AA" w14:textId="77777777" w:rsidR="002422D6" w:rsidRPr="002422D6" w:rsidRDefault="002422D6" w:rsidP="002422D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2422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I feel well prepared to handle with patients.</w:t>
            </w:r>
          </w:p>
        </w:tc>
      </w:tr>
      <w:tr w:rsidR="002422D6" w:rsidRPr="002422D6" w14:paraId="15DFCDC6" w14:textId="77777777" w:rsidTr="002422D6">
        <w:trPr>
          <w:trHeight w:val="6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BDBA0" w14:textId="77777777" w:rsidR="002422D6" w:rsidRPr="002422D6" w:rsidRDefault="002422D6" w:rsidP="002422D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422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4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2E578EB" w14:textId="77777777" w:rsidR="002422D6" w:rsidRPr="002422D6" w:rsidRDefault="002422D6" w:rsidP="002422D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422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ch fühle mich gut auf das Führen eines Anamnesegesprächs vorbereitet.</w:t>
            </w:r>
          </w:p>
        </w:tc>
        <w:tc>
          <w:tcPr>
            <w:tcW w:w="4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85CA982" w14:textId="77777777" w:rsidR="002422D6" w:rsidRPr="002422D6" w:rsidRDefault="002422D6" w:rsidP="002422D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2422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I feel well prepared to conduct an anamnestic interview.</w:t>
            </w:r>
          </w:p>
        </w:tc>
      </w:tr>
      <w:tr w:rsidR="002422D6" w:rsidRPr="002422D6" w14:paraId="384DF007" w14:textId="77777777" w:rsidTr="002422D6">
        <w:trPr>
          <w:trHeight w:val="8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5EDFC" w14:textId="77777777" w:rsidR="002422D6" w:rsidRPr="002422D6" w:rsidRDefault="002422D6" w:rsidP="002422D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422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</w:t>
            </w:r>
          </w:p>
        </w:tc>
        <w:tc>
          <w:tcPr>
            <w:tcW w:w="4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0E7BA36" w14:textId="77777777" w:rsidR="002422D6" w:rsidRPr="002422D6" w:rsidRDefault="002422D6" w:rsidP="002422D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422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ch fühle mich gut auf die Zusammenarbeit mit gesundheitlich beeinträchtigten Patienten vorbereitet.</w:t>
            </w:r>
          </w:p>
        </w:tc>
        <w:tc>
          <w:tcPr>
            <w:tcW w:w="4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4DF5F0A" w14:textId="77777777" w:rsidR="002422D6" w:rsidRPr="002422D6" w:rsidRDefault="002422D6" w:rsidP="002422D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2422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I feel well prepared to work with health-impaired patients.</w:t>
            </w:r>
          </w:p>
        </w:tc>
      </w:tr>
      <w:tr w:rsidR="002422D6" w:rsidRPr="002422D6" w14:paraId="51358FCA" w14:textId="77777777" w:rsidTr="002422D6">
        <w:trPr>
          <w:trHeight w:val="8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E1DE1" w14:textId="77777777" w:rsidR="002422D6" w:rsidRPr="002422D6" w:rsidRDefault="002422D6" w:rsidP="002422D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422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</w:t>
            </w:r>
          </w:p>
        </w:tc>
        <w:tc>
          <w:tcPr>
            <w:tcW w:w="4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FCCF257" w14:textId="77777777" w:rsidR="002422D6" w:rsidRPr="002422D6" w:rsidRDefault="002422D6" w:rsidP="002422D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422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ch fühle mich gut auf Medikamente, deren Nebenwirkungen und zu beachtende</w:t>
            </w:r>
            <w:r w:rsidRPr="002422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br/>
              <w:t>Maßnahmen vorbereitet.</w:t>
            </w:r>
          </w:p>
        </w:tc>
        <w:tc>
          <w:tcPr>
            <w:tcW w:w="4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479D6E4" w14:textId="77777777" w:rsidR="002422D6" w:rsidRPr="002422D6" w:rsidRDefault="002422D6" w:rsidP="002422D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2422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I feel well prepared for medication, its side effects and measures to be taken.</w:t>
            </w:r>
          </w:p>
        </w:tc>
      </w:tr>
      <w:tr w:rsidR="002422D6" w:rsidRPr="002422D6" w14:paraId="2CCFCDC2" w14:textId="77777777" w:rsidTr="002422D6">
        <w:trPr>
          <w:trHeight w:val="6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A239C" w14:textId="77777777" w:rsidR="002422D6" w:rsidRPr="002422D6" w:rsidRDefault="002422D6" w:rsidP="002422D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422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</w:t>
            </w:r>
          </w:p>
        </w:tc>
        <w:tc>
          <w:tcPr>
            <w:tcW w:w="4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194C860" w14:textId="77777777" w:rsidR="002422D6" w:rsidRPr="002422D6" w:rsidRDefault="002422D6" w:rsidP="002422D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422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ch fühle mich gut auf die organisatorischen Abläufe im klinischen Behandlungskurs.</w:t>
            </w:r>
          </w:p>
        </w:tc>
        <w:tc>
          <w:tcPr>
            <w:tcW w:w="4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3D7E743" w14:textId="77777777" w:rsidR="002422D6" w:rsidRPr="002422D6" w:rsidRDefault="002422D6" w:rsidP="002422D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2422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I feel well prepared for the organisational processes in the clinical treatment course.</w:t>
            </w:r>
          </w:p>
        </w:tc>
      </w:tr>
      <w:tr w:rsidR="002422D6" w:rsidRPr="002422D6" w14:paraId="2127F93E" w14:textId="77777777" w:rsidTr="002422D6">
        <w:trPr>
          <w:trHeight w:val="8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54BD7" w14:textId="77777777" w:rsidR="002422D6" w:rsidRPr="002422D6" w:rsidRDefault="002422D6" w:rsidP="002422D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422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</w:t>
            </w:r>
          </w:p>
        </w:tc>
        <w:tc>
          <w:tcPr>
            <w:tcW w:w="4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B0B5212" w14:textId="77777777" w:rsidR="002422D6" w:rsidRPr="002422D6" w:rsidRDefault="002422D6" w:rsidP="002422D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422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ch fühle mich gut auf die Behandlungsplanung gemäß des Synoptischen Behandlungskonzepts vorbereitet.</w:t>
            </w:r>
          </w:p>
        </w:tc>
        <w:tc>
          <w:tcPr>
            <w:tcW w:w="4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C5843A6" w14:textId="77777777" w:rsidR="002422D6" w:rsidRPr="002422D6" w:rsidRDefault="002422D6" w:rsidP="002422D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2422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I feel well prepared for treatment planning according to the Synoptic Treatment Concept.</w:t>
            </w:r>
          </w:p>
        </w:tc>
      </w:tr>
      <w:tr w:rsidR="002422D6" w:rsidRPr="002422D6" w14:paraId="3DA3D232" w14:textId="77777777" w:rsidTr="002422D6">
        <w:trPr>
          <w:trHeight w:val="6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1935F" w14:textId="77777777" w:rsidR="002422D6" w:rsidRPr="002422D6" w:rsidRDefault="002422D6" w:rsidP="002422D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422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</w:t>
            </w:r>
          </w:p>
        </w:tc>
        <w:tc>
          <w:tcPr>
            <w:tcW w:w="4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CCF60CE" w14:textId="77777777" w:rsidR="002422D6" w:rsidRPr="002422D6" w:rsidRDefault="002422D6" w:rsidP="002422D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422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ch fühle mich gut auf die unterschiedlichen Therapieoptionen vorbereitet.</w:t>
            </w:r>
          </w:p>
        </w:tc>
        <w:tc>
          <w:tcPr>
            <w:tcW w:w="4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AC188A5" w14:textId="77777777" w:rsidR="002422D6" w:rsidRPr="002422D6" w:rsidRDefault="002422D6" w:rsidP="002422D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2422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I feel well prepared for the different therapy options.</w:t>
            </w:r>
          </w:p>
        </w:tc>
      </w:tr>
      <w:tr w:rsidR="002422D6" w:rsidRPr="002422D6" w14:paraId="2BCF6B43" w14:textId="77777777" w:rsidTr="002422D6">
        <w:trPr>
          <w:trHeight w:val="6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3A11A" w14:textId="77777777" w:rsidR="002422D6" w:rsidRPr="002422D6" w:rsidRDefault="002422D6" w:rsidP="002422D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422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</w:t>
            </w:r>
          </w:p>
        </w:tc>
        <w:tc>
          <w:tcPr>
            <w:tcW w:w="4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C085395" w14:textId="77777777" w:rsidR="002422D6" w:rsidRPr="002422D6" w:rsidRDefault="002422D6" w:rsidP="002422D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422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ch fühle mich gut auf die Entscheidungsfindung bei der Therapie vorbereitet.</w:t>
            </w:r>
          </w:p>
        </w:tc>
        <w:tc>
          <w:tcPr>
            <w:tcW w:w="4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67B85F8" w14:textId="77777777" w:rsidR="002422D6" w:rsidRPr="002422D6" w:rsidRDefault="002422D6" w:rsidP="002422D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2422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I feel well prepared for decision making in therapy.</w:t>
            </w:r>
          </w:p>
        </w:tc>
      </w:tr>
      <w:tr w:rsidR="002422D6" w:rsidRPr="002422D6" w14:paraId="045F82C9" w14:textId="77777777" w:rsidTr="002422D6">
        <w:trPr>
          <w:trHeight w:val="6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2BFF5" w14:textId="77777777" w:rsidR="002422D6" w:rsidRPr="002422D6" w:rsidRDefault="002422D6" w:rsidP="002422D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422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1</w:t>
            </w:r>
          </w:p>
        </w:tc>
        <w:tc>
          <w:tcPr>
            <w:tcW w:w="4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49AF2F2" w14:textId="77777777" w:rsidR="002422D6" w:rsidRPr="002422D6" w:rsidRDefault="002422D6" w:rsidP="002422D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422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ch fühle mich gut auf die prothetische Planung vorbereitet.</w:t>
            </w:r>
          </w:p>
        </w:tc>
        <w:tc>
          <w:tcPr>
            <w:tcW w:w="4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766F8B1" w14:textId="77777777" w:rsidR="002422D6" w:rsidRPr="002422D6" w:rsidRDefault="002422D6" w:rsidP="002422D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2422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I feel well prepared for the prosthetic planning.</w:t>
            </w:r>
          </w:p>
        </w:tc>
      </w:tr>
      <w:tr w:rsidR="002422D6" w:rsidRPr="002422D6" w14:paraId="3F53567C" w14:textId="77777777" w:rsidTr="002422D6">
        <w:trPr>
          <w:trHeight w:val="6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8FC62" w14:textId="77777777" w:rsidR="002422D6" w:rsidRPr="002422D6" w:rsidRDefault="002422D6" w:rsidP="002422D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422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2</w:t>
            </w:r>
          </w:p>
        </w:tc>
        <w:tc>
          <w:tcPr>
            <w:tcW w:w="4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267319D" w14:textId="77777777" w:rsidR="002422D6" w:rsidRPr="002422D6" w:rsidRDefault="002422D6" w:rsidP="002422D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422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ch fühle mich gut auf die Planungsvorstellung vorbereitet.</w:t>
            </w:r>
          </w:p>
        </w:tc>
        <w:tc>
          <w:tcPr>
            <w:tcW w:w="4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BE73119" w14:textId="77777777" w:rsidR="002422D6" w:rsidRPr="002422D6" w:rsidRDefault="002422D6" w:rsidP="002422D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2422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I feel well prepared for the planning presentation.</w:t>
            </w:r>
          </w:p>
        </w:tc>
      </w:tr>
      <w:tr w:rsidR="002422D6" w:rsidRPr="002422D6" w14:paraId="5F820A3A" w14:textId="77777777" w:rsidTr="002422D6">
        <w:trPr>
          <w:trHeight w:val="6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9BB0B" w14:textId="77777777" w:rsidR="002422D6" w:rsidRPr="002422D6" w:rsidRDefault="002422D6" w:rsidP="002422D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422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3</w:t>
            </w:r>
          </w:p>
        </w:tc>
        <w:tc>
          <w:tcPr>
            <w:tcW w:w="4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AF999B3" w14:textId="77777777" w:rsidR="002422D6" w:rsidRPr="002422D6" w:rsidRDefault="002422D6" w:rsidP="002422D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422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ch fühle mich gut auf die prothetischen Behandlungsabläufe vorbereitet.</w:t>
            </w:r>
          </w:p>
        </w:tc>
        <w:tc>
          <w:tcPr>
            <w:tcW w:w="4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48A0F84" w14:textId="77777777" w:rsidR="002422D6" w:rsidRPr="002422D6" w:rsidRDefault="002422D6" w:rsidP="002422D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2422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I feel well prepared for the prosthetic treatment procedures.</w:t>
            </w:r>
          </w:p>
        </w:tc>
      </w:tr>
      <w:tr w:rsidR="002422D6" w:rsidRPr="002422D6" w14:paraId="502E5666" w14:textId="77777777" w:rsidTr="002422D6">
        <w:trPr>
          <w:trHeight w:val="600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CF33A8" w14:textId="77777777" w:rsidR="002422D6" w:rsidRPr="002422D6" w:rsidRDefault="002422D6" w:rsidP="002422D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422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4</w:t>
            </w:r>
          </w:p>
        </w:tc>
        <w:tc>
          <w:tcPr>
            <w:tcW w:w="46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FD6CAE" w14:textId="77777777" w:rsidR="002422D6" w:rsidRPr="002422D6" w:rsidRDefault="002422D6" w:rsidP="002422D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422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ch fühle mich gut auf die Konfrontation mit zahnmedizinischen Notfällen vorbereitet.</w:t>
            </w:r>
          </w:p>
        </w:tc>
        <w:tc>
          <w:tcPr>
            <w:tcW w:w="46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3F0EFA" w14:textId="77777777" w:rsidR="002422D6" w:rsidRPr="002422D6" w:rsidRDefault="002422D6" w:rsidP="002422D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2422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I feel well prepared to confront with dental emergencies.</w:t>
            </w:r>
          </w:p>
        </w:tc>
      </w:tr>
      <w:tr w:rsidR="002422D6" w:rsidRPr="002422D6" w14:paraId="77752A4A" w14:textId="77777777" w:rsidTr="002422D6">
        <w:trPr>
          <w:trHeight w:val="1600"/>
        </w:trPr>
        <w:tc>
          <w:tcPr>
            <w:tcW w:w="97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B56F22" w14:textId="77777777" w:rsidR="002422D6" w:rsidRPr="002422D6" w:rsidRDefault="002422D6" w:rsidP="002422D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422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Response </w:t>
            </w:r>
            <w:proofErr w:type="spellStart"/>
            <w:r w:rsidRPr="002422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cale</w:t>
            </w:r>
            <w:proofErr w:type="spellEnd"/>
            <w:r w:rsidRPr="002422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:</w:t>
            </w:r>
            <w:r w:rsidRPr="002422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br/>
              <w:t>German:</w:t>
            </w:r>
            <w:r w:rsidRPr="002422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br/>
              <w:t>trifft überhaupt nicht zu - trifft weitgehend nicht zu - trifft eher nicht zu -</w:t>
            </w:r>
            <w:r w:rsidRPr="002422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br/>
              <w:t>trifft eher zu - trifft weitgehend zu - trifft völlig zu</w:t>
            </w:r>
            <w:r w:rsidRPr="002422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br/>
              <w:t>English:</w:t>
            </w:r>
            <w:r w:rsidRPr="002422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br/>
              <w:t xml:space="preserve">not </w:t>
            </w:r>
            <w:proofErr w:type="spellStart"/>
            <w:r w:rsidRPr="002422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rue</w:t>
            </w:r>
            <w:proofErr w:type="spellEnd"/>
            <w:r w:rsidRPr="002422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at all - </w:t>
            </w:r>
            <w:proofErr w:type="spellStart"/>
            <w:r w:rsidRPr="002422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argely</w:t>
            </w:r>
            <w:proofErr w:type="spellEnd"/>
            <w:r w:rsidRPr="002422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not </w:t>
            </w:r>
            <w:proofErr w:type="spellStart"/>
            <w:r w:rsidRPr="002422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rue</w:t>
            </w:r>
            <w:proofErr w:type="spellEnd"/>
            <w:r w:rsidRPr="002422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- </w:t>
            </w:r>
            <w:proofErr w:type="spellStart"/>
            <w:r w:rsidRPr="002422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rather</w:t>
            </w:r>
            <w:proofErr w:type="spellEnd"/>
            <w:r w:rsidRPr="002422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not </w:t>
            </w:r>
            <w:proofErr w:type="spellStart"/>
            <w:r w:rsidRPr="002422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rue</w:t>
            </w:r>
            <w:proofErr w:type="spellEnd"/>
            <w:r w:rsidRPr="002422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- </w:t>
            </w:r>
            <w:proofErr w:type="spellStart"/>
            <w:r w:rsidRPr="002422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rather</w:t>
            </w:r>
            <w:proofErr w:type="spellEnd"/>
            <w:r w:rsidRPr="002422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2422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pplies</w:t>
            </w:r>
            <w:proofErr w:type="spellEnd"/>
            <w:r w:rsidRPr="002422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- </w:t>
            </w:r>
            <w:proofErr w:type="spellStart"/>
            <w:r w:rsidRPr="002422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argely</w:t>
            </w:r>
            <w:proofErr w:type="spellEnd"/>
            <w:r w:rsidRPr="002422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2422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pplies</w:t>
            </w:r>
            <w:proofErr w:type="spellEnd"/>
            <w:r w:rsidRPr="002422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- fully </w:t>
            </w:r>
            <w:proofErr w:type="spellStart"/>
            <w:r w:rsidRPr="002422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pplies</w:t>
            </w:r>
            <w:proofErr w:type="spellEnd"/>
          </w:p>
        </w:tc>
      </w:tr>
    </w:tbl>
    <w:p w14:paraId="7813C0A3" w14:textId="77777777" w:rsidR="008937A4" w:rsidRPr="00AE4F88" w:rsidRDefault="008937A4">
      <w:pPr>
        <w:rPr>
          <w:rFonts w:ascii="Arial" w:hAnsi="Arial" w:cs="Arial"/>
          <w:sz w:val="20"/>
          <w:szCs w:val="20"/>
        </w:rPr>
      </w:pPr>
    </w:p>
    <w:sectPr w:rsidR="008937A4" w:rsidRPr="00AE4F8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63E1B2" w14:textId="77777777" w:rsidR="009A3C94" w:rsidRDefault="009A3C94" w:rsidP="006873D7">
      <w:r>
        <w:separator/>
      </w:r>
    </w:p>
  </w:endnote>
  <w:endnote w:type="continuationSeparator" w:id="0">
    <w:p w14:paraId="467B6DF6" w14:textId="77777777" w:rsidR="009A3C94" w:rsidRDefault="009A3C94" w:rsidP="006873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D5BA16" w14:textId="77777777" w:rsidR="006873D7" w:rsidRDefault="006873D7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F830A3" w14:textId="77777777" w:rsidR="006873D7" w:rsidRDefault="006873D7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3B8A49" w14:textId="77777777" w:rsidR="006873D7" w:rsidRDefault="006873D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983201" w14:textId="77777777" w:rsidR="009A3C94" w:rsidRDefault="009A3C94" w:rsidP="006873D7">
      <w:r>
        <w:separator/>
      </w:r>
    </w:p>
  </w:footnote>
  <w:footnote w:type="continuationSeparator" w:id="0">
    <w:p w14:paraId="1D282831" w14:textId="77777777" w:rsidR="009A3C94" w:rsidRDefault="009A3C94" w:rsidP="006873D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EBA3AA" w14:textId="77777777" w:rsidR="006873D7" w:rsidRDefault="006873D7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9D47BD" w14:textId="7C5F2FCC" w:rsidR="006873D7" w:rsidRDefault="006873D7">
    <w:pPr>
      <w:pStyle w:val="Kopfzeile"/>
    </w:pPr>
    <w:r>
      <w:t xml:space="preserve">Appendix </w:t>
    </w:r>
    <w:r>
      <w:t>1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BB9FDD" w14:textId="77777777" w:rsidR="006873D7" w:rsidRDefault="006873D7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F88"/>
    <w:rsid w:val="0001425A"/>
    <w:rsid w:val="00043F89"/>
    <w:rsid w:val="00044242"/>
    <w:rsid w:val="000C6477"/>
    <w:rsid w:val="000F348D"/>
    <w:rsid w:val="0014673B"/>
    <w:rsid w:val="001B23CE"/>
    <w:rsid w:val="001D4826"/>
    <w:rsid w:val="0022718D"/>
    <w:rsid w:val="002422D6"/>
    <w:rsid w:val="00262881"/>
    <w:rsid w:val="002C1513"/>
    <w:rsid w:val="002E7F16"/>
    <w:rsid w:val="00311864"/>
    <w:rsid w:val="00375222"/>
    <w:rsid w:val="00387028"/>
    <w:rsid w:val="003C3CC0"/>
    <w:rsid w:val="003D11D3"/>
    <w:rsid w:val="003D3EE7"/>
    <w:rsid w:val="003E2926"/>
    <w:rsid w:val="00405398"/>
    <w:rsid w:val="00416463"/>
    <w:rsid w:val="00425056"/>
    <w:rsid w:val="004A44F2"/>
    <w:rsid w:val="004E0612"/>
    <w:rsid w:val="004E39A9"/>
    <w:rsid w:val="00526565"/>
    <w:rsid w:val="0056070C"/>
    <w:rsid w:val="005C365F"/>
    <w:rsid w:val="0063201A"/>
    <w:rsid w:val="006669D7"/>
    <w:rsid w:val="00681F1D"/>
    <w:rsid w:val="006873D7"/>
    <w:rsid w:val="00690486"/>
    <w:rsid w:val="006A6DD8"/>
    <w:rsid w:val="006E1A9A"/>
    <w:rsid w:val="006F0899"/>
    <w:rsid w:val="006F1876"/>
    <w:rsid w:val="00701930"/>
    <w:rsid w:val="00755121"/>
    <w:rsid w:val="007B51A7"/>
    <w:rsid w:val="007C24A5"/>
    <w:rsid w:val="007D00FF"/>
    <w:rsid w:val="007D6F47"/>
    <w:rsid w:val="00851F65"/>
    <w:rsid w:val="00867D82"/>
    <w:rsid w:val="008937A4"/>
    <w:rsid w:val="008C7D33"/>
    <w:rsid w:val="008D293F"/>
    <w:rsid w:val="008E3629"/>
    <w:rsid w:val="009A3C94"/>
    <w:rsid w:val="00A01D5E"/>
    <w:rsid w:val="00A34939"/>
    <w:rsid w:val="00A62C2A"/>
    <w:rsid w:val="00A647CD"/>
    <w:rsid w:val="00AA6CF1"/>
    <w:rsid w:val="00AB73AA"/>
    <w:rsid w:val="00AE4F88"/>
    <w:rsid w:val="00B25FEC"/>
    <w:rsid w:val="00B263FD"/>
    <w:rsid w:val="00B3707D"/>
    <w:rsid w:val="00BD045C"/>
    <w:rsid w:val="00C036B5"/>
    <w:rsid w:val="00C73A30"/>
    <w:rsid w:val="00CA29DD"/>
    <w:rsid w:val="00CB389A"/>
    <w:rsid w:val="00D25B35"/>
    <w:rsid w:val="00D41A8F"/>
    <w:rsid w:val="00D562BE"/>
    <w:rsid w:val="00D67ED9"/>
    <w:rsid w:val="00DB7D4A"/>
    <w:rsid w:val="00DC10F6"/>
    <w:rsid w:val="00E05A31"/>
    <w:rsid w:val="00E151EB"/>
    <w:rsid w:val="00E166F0"/>
    <w:rsid w:val="00E4462B"/>
    <w:rsid w:val="00EB38B9"/>
    <w:rsid w:val="00EB419D"/>
    <w:rsid w:val="00F12086"/>
    <w:rsid w:val="00F25AA3"/>
    <w:rsid w:val="00F307F9"/>
    <w:rsid w:val="00F42190"/>
    <w:rsid w:val="00F505F8"/>
    <w:rsid w:val="00F90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D2B5848"/>
  <w15:chartTrackingRefBased/>
  <w15:docId w15:val="{C6B9EF74-1332-F442-8D6D-3164A0063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6873D7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6873D7"/>
  </w:style>
  <w:style w:type="paragraph" w:styleId="Fuzeile">
    <w:name w:val="footer"/>
    <w:basedOn w:val="Standard"/>
    <w:link w:val="FuzeileZchn"/>
    <w:uiPriority w:val="99"/>
    <w:unhideWhenUsed/>
    <w:rsid w:val="006873D7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6873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90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85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53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2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96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1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1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6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3</Words>
  <Characters>1974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aniel Reissmann</cp:lastModifiedBy>
  <cp:revision>2</cp:revision>
  <dcterms:created xsi:type="dcterms:W3CDTF">2025-05-12T09:14:00Z</dcterms:created>
  <dcterms:modified xsi:type="dcterms:W3CDTF">2025-05-12T09:14:00Z</dcterms:modified>
</cp:coreProperties>
</file>